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586D1" w14:textId="224982F3" w:rsidR="00772B4D" w:rsidRDefault="00772B4D" w:rsidP="00A15517">
      <w:pPr>
        <w:spacing w:line="360" w:lineRule="auto"/>
        <w:jc w:val="both"/>
        <w:rPr>
          <w:rFonts w:eastAsia="Times New Roman"/>
        </w:rPr>
      </w:pPr>
      <w:r w:rsidRPr="00772B4D">
        <w:rPr>
          <w:rFonts w:eastAsia="Times New Roman"/>
          <w:noProof/>
        </w:rPr>
        <w:drawing>
          <wp:inline distT="0" distB="0" distL="0" distR="0" wp14:anchorId="0A8D34EC" wp14:editId="722FE336">
            <wp:extent cx="6583680" cy="5096726"/>
            <wp:effectExtent l="0" t="0" r="7620" b="8890"/>
            <wp:docPr id="1034224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680" cy="5096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4E479" w14:textId="09FC8BA2" w:rsidR="00A15517" w:rsidRPr="00C75F49" w:rsidRDefault="00A15517" w:rsidP="00A15517">
      <w:pPr>
        <w:spacing w:line="360" w:lineRule="auto"/>
        <w:jc w:val="both"/>
      </w:pPr>
      <w:r w:rsidRPr="00583361">
        <w:rPr>
          <w:rFonts w:eastAsia="Times New Roman"/>
        </w:rPr>
        <w:t>Supplementary File</w:t>
      </w:r>
      <w:r>
        <w:rPr>
          <w:rFonts w:eastAsia="Times New Roman"/>
        </w:rPr>
        <w:t xml:space="preserve"> </w:t>
      </w:r>
      <w:r w:rsidR="003160A6">
        <w:rPr>
          <w:rFonts w:eastAsia="Times New Roman"/>
        </w:rPr>
        <w:t>5</w:t>
      </w:r>
      <w:r w:rsidRPr="00C75F49">
        <w:t xml:space="preserve">: </w:t>
      </w:r>
      <w:r>
        <w:t xml:space="preserve">The overall pooled odds ratio of the association </w:t>
      </w:r>
      <w:r w:rsidRPr="00C75F49">
        <w:t xml:space="preserve">between knowledge of postpartum danger </w:t>
      </w:r>
      <w:r w:rsidR="00662821">
        <w:t>signs</w:t>
      </w:r>
      <w:r w:rsidRPr="00C75F49">
        <w:t xml:space="preserve"> and </w:t>
      </w:r>
      <w:r>
        <w:t xml:space="preserve">birth preparedness and complication readiness </w:t>
      </w:r>
      <w:r w:rsidRPr="00C75F49">
        <w:t xml:space="preserve">practice among pregnant </w:t>
      </w:r>
      <w:r>
        <w:t>Women</w:t>
      </w:r>
      <w:r w:rsidRPr="00C75F49">
        <w:t xml:space="preserve"> in Ethiopia</w:t>
      </w:r>
      <w:r>
        <w:t>,2023.</w:t>
      </w:r>
    </w:p>
    <w:p w14:paraId="15FC0BFF" w14:textId="77777777" w:rsidR="00A15517" w:rsidRDefault="00A15517"/>
    <w:sectPr w:rsidR="00A15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405"/>
    <w:rsid w:val="003160A6"/>
    <w:rsid w:val="00362A9E"/>
    <w:rsid w:val="005E681A"/>
    <w:rsid w:val="00662821"/>
    <w:rsid w:val="00772B4D"/>
    <w:rsid w:val="00A15517"/>
    <w:rsid w:val="00C11C6F"/>
    <w:rsid w:val="00C866EC"/>
    <w:rsid w:val="00D32405"/>
    <w:rsid w:val="00E11151"/>
    <w:rsid w:val="00F8280A"/>
    <w:rsid w:val="00F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112122"/>
  <w15:chartTrackingRefBased/>
  <w15:docId w15:val="{A5BE2694-1A4A-499A-9E6B-3964FF25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85</Characters>
  <Application>Microsoft Office Word</Application>
  <DocSecurity>0</DocSecurity>
  <Lines>4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ot hailu</dc:creator>
  <cp:keywords/>
  <dc:description/>
  <cp:lastModifiedBy>haimanot hailu</cp:lastModifiedBy>
  <cp:revision>5</cp:revision>
  <dcterms:created xsi:type="dcterms:W3CDTF">2024-07-26T13:26:00Z</dcterms:created>
  <dcterms:modified xsi:type="dcterms:W3CDTF">2024-07-2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6ec7a626ef66cf3ebd30bebe8ae437ecad015e5c61d5faf9d3d4e9e205b125</vt:lpwstr>
  </property>
</Properties>
</file>